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4528" w:type="dxa"/>
        <w:tblInd w:w="98" w:type="dxa"/>
        <w:tblLook w:val="04A0"/>
      </w:tblPr>
      <w:tblGrid>
        <w:gridCol w:w="1999"/>
        <w:gridCol w:w="1609"/>
        <w:gridCol w:w="607"/>
        <w:gridCol w:w="283"/>
        <w:gridCol w:w="607"/>
        <w:gridCol w:w="284"/>
        <w:gridCol w:w="607"/>
        <w:gridCol w:w="283"/>
        <w:gridCol w:w="718"/>
        <w:gridCol w:w="266"/>
        <w:gridCol w:w="607"/>
        <w:gridCol w:w="283"/>
        <w:gridCol w:w="607"/>
        <w:gridCol w:w="284"/>
        <w:gridCol w:w="607"/>
        <w:gridCol w:w="283"/>
        <w:gridCol w:w="718"/>
        <w:gridCol w:w="266"/>
        <w:gridCol w:w="607"/>
        <w:gridCol w:w="283"/>
        <w:gridCol w:w="607"/>
        <w:gridCol w:w="284"/>
        <w:gridCol w:w="607"/>
        <w:gridCol w:w="283"/>
        <w:gridCol w:w="939"/>
      </w:tblGrid>
      <w:tr w:rsidR="006D78B9" w:rsidRPr="006D78B9" w:rsidTr="008168BF">
        <w:trPr>
          <w:trHeight w:val="315"/>
        </w:trPr>
        <w:tc>
          <w:tcPr>
            <w:tcW w:w="5996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Arial Bold" w:eastAsia="Times New Roman" w:hAnsi="Arial Bold" w:cs="Times New Roman"/>
                <w:b/>
                <w:bCs/>
                <w:color w:val="000000"/>
                <w:sz w:val="18"/>
                <w:szCs w:val="18"/>
              </w:rPr>
            </w:pPr>
            <w:r w:rsidRPr="006D78B9">
              <w:rPr>
                <w:rFonts w:ascii="Arial Bold" w:eastAsia="Times New Roman" w:hAnsi="Arial Bold" w:cs="Times New Roman"/>
                <w:b/>
                <w:bCs/>
                <w:color w:val="000000"/>
                <w:sz w:val="18"/>
                <w:szCs w:val="18"/>
              </w:rPr>
              <w:t xml:space="preserve">Table S2 Odds ratios of factors for quartiles of </w:t>
            </w:r>
            <w:proofErr w:type="spellStart"/>
            <w:r w:rsidRPr="006D78B9">
              <w:rPr>
                <w:rFonts w:ascii="Arial Bold" w:eastAsia="Times New Roman" w:hAnsi="Arial Bold" w:cs="Times New Roman"/>
                <w:b/>
                <w:bCs/>
                <w:color w:val="000000"/>
                <w:sz w:val="18"/>
                <w:szCs w:val="18"/>
              </w:rPr>
              <w:t>forebent</w:t>
            </w:r>
            <w:proofErr w:type="spellEnd"/>
            <w:r w:rsidRPr="006D78B9">
              <w:rPr>
                <w:rFonts w:ascii="Arial Bold" w:eastAsia="Times New Roman" w:hAnsi="Arial Bold" w:cs="Times New Roman"/>
                <w:b/>
                <w:bCs/>
                <w:color w:val="000000"/>
                <w:sz w:val="18"/>
                <w:szCs w:val="18"/>
              </w:rPr>
              <w:t xml:space="preserve"> angl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center"/>
              <w:rPr>
                <w:rFonts w:ascii="Arial Bold" w:eastAsia="Times New Roman" w:hAnsi="Arial Bold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center"/>
              <w:rPr>
                <w:rFonts w:ascii="Arial Bold" w:eastAsia="Times New Roman" w:hAnsi="Arial Bold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center"/>
              <w:rPr>
                <w:rFonts w:ascii="Arial Bold" w:eastAsia="Times New Roman" w:hAnsi="Arial Bold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D78B9" w:rsidRPr="006D78B9" w:rsidTr="008168BF">
        <w:trPr>
          <w:trHeight w:val="315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8B9" w:rsidRPr="006D78B9" w:rsidRDefault="006D78B9" w:rsidP="006D78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8B9" w:rsidRPr="006D78B9" w:rsidRDefault="006D78B9" w:rsidP="006D78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3389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8B9" w:rsidRPr="006D78B9" w:rsidRDefault="006D78B9" w:rsidP="006D78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b/>
                <w:bCs/>
                <w:color w:val="000000"/>
              </w:rPr>
              <w:t>2nd quartile</w:t>
            </w:r>
          </w:p>
        </w:tc>
        <w:tc>
          <w:tcPr>
            <w:tcW w:w="2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8B9" w:rsidRPr="006D78B9" w:rsidRDefault="006D78B9" w:rsidP="006D78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3389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8B9" w:rsidRPr="006D78B9" w:rsidRDefault="006D78B9" w:rsidP="006D78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b/>
                <w:bCs/>
                <w:color w:val="000000"/>
              </w:rPr>
              <w:t>3rd quartile</w:t>
            </w:r>
          </w:p>
        </w:tc>
        <w:tc>
          <w:tcPr>
            <w:tcW w:w="2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8B9" w:rsidRPr="006D78B9" w:rsidRDefault="006D78B9" w:rsidP="006D78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3610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8B9" w:rsidRPr="006D78B9" w:rsidRDefault="006D78B9" w:rsidP="006D78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b/>
                <w:bCs/>
                <w:color w:val="000000"/>
              </w:rPr>
              <w:t>4th quartile</w:t>
            </w:r>
          </w:p>
        </w:tc>
      </w:tr>
      <w:tr w:rsidR="006D78B9" w:rsidRPr="006D78B9" w:rsidTr="008168BF">
        <w:trPr>
          <w:trHeight w:val="330"/>
        </w:trPr>
        <w:tc>
          <w:tcPr>
            <w:tcW w:w="360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 xml:space="preserve">Predictable </w:t>
            </w:r>
            <w:r w:rsidR="00B76E1E" w:rsidRPr="006D78B9">
              <w:rPr>
                <w:rFonts w:ascii="Calibri" w:eastAsia="Times New Roman" w:hAnsi="Calibri" w:cs="Times New Roman"/>
                <w:color w:val="000000"/>
              </w:rPr>
              <w:t>variables</w:t>
            </w:r>
          </w:p>
        </w:tc>
        <w:tc>
          <w:tcPr>
            <w:tcW w:w="2671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78B9" w:rsidRPr="006D78B9" w:rsidRDefault="006D78B9" w:rsidP="006D78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OR (95% CI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78B9" w:rsidRPr="00EA62AD" w:rsidRDefault="00EA62AD" w:rsidP="006D78B9">
            <w:pPr>
              <w:spacing w:after="0" w:line="240" w:lineRule="auto"/>
              <w:rPr>
                <w:rFonts w:ascii="Calibri" w:hAnsi="Calibri" w:cs="Times New Roman"/>
                <w:i/>
                <w:iCs/>
                <w:color w:val="000000"/>
              </w:rPr>
            </w:pPr>
            <w:r>
              <w:rPr>
                <w:rFonts w:ascii="Calibri" w:hAnsi="Calibri" w:cs="Times New Roman" w:hint="eastAsia"/>
                <w:i/>
                <w:iCs/>
                <w:color w:val="000000"/>
              </w:rPr>
              <w:t>p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i/>
                <w:iCs/>
                <w:color w:val="000000"/>
              </w:rPr>
              <w:t> </w:t>
            </w:r>
          </w:p>
        </w:tc>
        <w:tc>
          <w:tcPr>
            <w:tcW w:w="2671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78B9" w:rsidRPr="006D78B9" w:rsidRDefault="006D78B9" w:rsidP="006D78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OR (95% CI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78B9" w:rsidRPr="00EA62AD" w:rsidRDefault="00EA62AD" w:rsidP="006D78B9">
            <w:pPr>
              <w:spacing w:after="0" w:line="240" w:lineRule="auto"/>
              <w:rPr>
                <w:rFonts w:ascii="Calibri" w:hAnsi="Calibri" w:cs="Times New Roman"/>
                <w:i/>
                <w:iCs/>
                <w:color w:val="000000"/>
              </w:rPr>
            </w:pPr>
            <w:r>
              <w:rPr>
                <w:rFonts w:ascii="Calibri" w:hAnsi="Calibri" w:cs="Times New Roman" w:hint="eastAsia"/>
                <w:i/>
                <w:iCs/>
                <w:color w:val="000000"/>
              </w:rPr>
              <w:t>p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671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78B9" w:rsidRPr="006D78B9" w:rsidRDefault="006D78B9" w:rsidP="006D78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OR (95% CI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78B9" w:rsidRPr="00EA62AD" w:rsidRDefault="00EA62AD" w:rsidP="006D78B9">
            <w:pPr>
              <w:spacing w:after="0" w:line="240" w:lineRule="auto"/>
              <w:rPr>
                <w:rFonts w:ascii="Calibri" w:hAnsi="Calibri" w:cs="Times New Roman"/>
                <w:i/>
                <w:iCs/>
                <w:color w:val="000000"/>
              </w:rPr>
            </w:pPr>
            <w:r>
              <w:rPr>
                <w:rFonts w:ascii="Calibri" w:hAnsi="Calibri" w:cs="Times New Roman" w:hint="eastAsia"/>
                <w:i/>
                <w:iCs/>
                <w:color w:val="000000"/>
              </w:rPr>
              <w:t>p</w:t>
            </w:r>
          </w:p>
        </w:tc>
      </w:tr>
      <w:tr w:rsidR="006D78B9" w:rsidRPr="006D78B9" w:rsidTr="008168BF">
        <w:trPr>
          <w:trHeight w:val="300"/>
        </w:trPr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Age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/Year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0.86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(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0.55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1.36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0.52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1.10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(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0.68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1.75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0.71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0.92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(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0.54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1.57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0.76</w:t>
            </w:r>
          </w:p>
        </w:tc>
      </w:tr>
      <w:tr w:rsidR="006D78B9" w:rsidRPr="006D78B9" w:rsidTr="008168BF">
        <w:trPr>
          <w:trHeight w:val="315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Sex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0.9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(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0.4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2.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0.80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0.9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(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0.4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2.0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0.8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1.6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(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0.6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4.0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0.29</w:t>
            </w:r>
          </w:p>
        </w:tc>
      </w:tr>
      <w:tr w:rsidR="006D78B9" w:rsidRPr="006D78B9" w:rsidTr="008168BF">
        <w:trPr>
          <w:trHeight w:val="300"/>
        </w:trPr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Male (Ref)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D78B9" w:rsidRPr="006D78B9" w:rsidTr="008168BF">
        <w:trPr>
          <w:trHeight w:val="300"/>
        </w:trPr>
        <w:tc>
          <w:tcPr>
            <w:tcW w:w="199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Orthopedic spine lesions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2.8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(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0.6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11.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0.1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5.6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(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1.4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21.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0.01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6.2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(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1.5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25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0.011</w:t>
            </w:r>
          </w:p>
        </w:tc>
      </w:tr>
      <w:tr w:rsidR="006D78B9" w:rsidRPr="006D78B9" w:rsidTr="008168BF">
        <w:trPr>
          <w:trHeight w:val="300"/>
        </w:trPr>
        <w:tc>
          <w:tcPr>
            <w:tcW w:w="19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No (Ref)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D78B9" w:rsidRPr="006D78B9" w:rsidTr="008168BF">
        <w:trPr>
          <w:trHeight w:val="300"/>
        </w:trPr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UPDRS-3</w:t>
            </w: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/10 points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1.62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(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0.98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2.66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1.38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(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0.84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2.28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0.20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3.33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(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1.95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5.66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</w:tr>
      <w:tr w:rsidR="006D78B9" w:rsidRPr="006D78B9" w:rsidTr="008168BF">
        <w:trPr>
          <w:trHeight w:val="315"/>
        </w:trPr>
        <w:tc>
          <w:tcPr>
            <w:tcW w:w="19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Agonist daily dose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/100mg LDED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1.03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(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0.79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1.36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0.81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0.96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(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0.72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1.28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0.79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0.5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(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0.30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0.88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</w:tr>
      <w:tr w:rsidR="006D78B9" w:rsidRPr="006D78B9" w:rsidTr="008168BF">
        <w:trPr>
          <w:trHeight w:val="300"/>
        </w:trPr>
        <w:tc>
          <w:tcPr>
            <w:tcW w:w="599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78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he reference category is: 1st </w:t>
            </w:r>
            <w:r w:rsidR="00EA62AD" w:rsidRPr="006D78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uartile</w:t>
            </w:r>
            <w:r w:rsidRPr="006D78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D78B9" w:rsidRPr="006D78B9" w:rsidTr="008168BF">
        <w:trPr>
          <w:trHeight w:val="300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D78B9" w:rsidRPr="006D78B9" w:rsidTr="008168BF">
        <w:trPr>
          <w:trHeight w:val="300"/>
        </w:trPr>
        <w:tc>
          <w:tcPr>
            <w:tcW w:w="14528" w:type="dxa"/>
            <w:gridSpan w:val="2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</w:rPr>
              <w:t>predictable variables: forced entry (age, sex, and orthopedic lesions), forward stepwise likelihood ratio test (duration of PD, HY, history of psychosis, history of agonist-related AP, UPDRS-3, Dopa dose, DA agonist dose, amantadine use, selegiline use, and rehabilitation)</w:t>
            </w:r>
          </w:p>
        </w:tc>
      </w:tr>
      <w:tr w:rsidR="006D78B9" w:rsidRPr="006D78B9" w:rsidTr="008168BF">
        <w:trPr>
          <w:trHeight w:val="300"/>
        </w:trPr>
        <w:tc>
          <w:tcPr>
            <w:tcW w:w="14528" w:type="dxa"/>
            <w:gridSpan w:val="2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D78B9" w:rsidRPr="006D78B9" w:rsidTr="008168BF">
        <w:trPr>
          <w:trHeight w:val="300"/>
        </w:trPr>
        <w:tc>
          <w:tcPr>
            <w:tcW w:w="14528" w:type="dxa"/>
            <w:gridSpan w:val="2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3D5D34" w:rsidRPr="006D78B9" w:rsidRDefault="003D5D34" w:rsidP="006D78B9"/>
    <w:sectPr w:rsidR="003D5D34" w:rsidRPr="006D78B9" w:rsidSect="00782DE2">
      <w:pgSz w:w="16839" w:h="11907" w:orient="landscape" w:code="9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E718A" w:rsidRDefault="00BE718A" w:rsidP="006D78B9">
      <w:pPr>
        <w:spacing w:after="0" w:line="240" w:lineRule="auto"/>
      </w:pPr>
      <w:r>
        <w:separator/>
      </w:r>
    </w:p>
  </w:endnote>
  <w:endnote w:type="continuationSeparator" w:id="0">
    <w:p w:rsidR="00BE718A" w:rsidRDefault="00BE718A" w:rsidP="006D78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 Bold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E718A" w:rsidRDefault="00BE718A" w:rsidP="006D78B9">
      <w:pPr>
        <w:spacing w:after="0" w:line="240" w:lineRule="auto"/>
      </w:pPr>
      <w:r>
        <w:separator/>
      </w:r>
    </w:p>
  </w:footnote>
  <w:footnote w:type="continuationSeparator" w:id="0">
    <w:p w:rsidR="00BE718A" w:rsidRDefault="00BE718A" w:rsidP="006D78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trackRevisions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16386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782DE2"/>
    <w:rsid w:val="003512E6"/>
    <w:rsid w:val="003D5D34"/>
    <w:rsid w:val="00546F21"/>
    <w:rsid w:val="00677477"/>
    <w:rsid w:val="006D78B9"/>
    <w:rsid w:val="00782DE2"/>
    <w:rsid w:val="008168BF"/>
    <w:rsid w:val="009D2A8D"/>
    <w:rsid w:val="00B76E1E"/>
    <w:rsid w:val="00BE718A"/>
    <w:rsid w:val="00BF1632"/>
    <w:rsid w:val="00C9100E"/>
    <w:rsid w:val="00D479A7"/>
    <w:rsid w:val="00D6717D"/>
    <w:rsid w:val="00DE36BF"/>
    <w:rsid w:val="00E15270"/>
    <w:rsid w:val="00E37E98"/>
    <w:rsid w:val="00EA62AD"/>
    <w:rsid w:val="00EE4F4F"/>
    <w:rsid w:val="00F86E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D5D34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6D78B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4">
    <w:name w:val="ヘッダー (文字)"/>
    <w:basedOn w:val="a0"/>
    <w:link w:val="a3"/>
    <w:uiPriority w:val="99"/>
    <w:semiHidden/>
    <w:rsid w:val="006D78B9"/>
  </w:style>
  <w:style w:type="paragraph" w:styleId="a5">
    <w:name w:val="footer"/>
    <w:basedOn w:val="a"/>
    <w:link w:val="a6"/>
    <w:uiPriority w:val="99"/>
    <w:semiHidden/>
    <w:unhideWhenUsed/>
    <w:rsid w:val="006D78B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6">
    <w:name w:val="フッター (文字)"/>
    <w:basedOn w:val="a0"/>
    <w:link w:val="a5"/>
    <w:uiPriority w:val="99"/>
    <w:semiHidden/>
    <w:rsid w:val="006D78B9"/>
  </w:style>
  <w:style w:type="paragraph" w:styleId="a7">
    <w:name w:val="Balloon Text"/>
    <w:basedOn w:val="a"/>
    <w:link w:val="a8"/>
    <w:uiPriority w:val="99"/>
    <w:semiHidden/>
    <w:unhideWhenUsed/>
    <w:rsid w:val="00EA62A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EA62AD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88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07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27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9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79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deyuki Sawada, M.D.</dc:creator>
  <cp:lastModifiedBy> Hideyuki Sawada, M.D.</cp:lastModifiedBy>
  <cp:revision>8</cp:revision>
  <cp:lastPrinted>2013-07-12T11:07:00Z</cp:lastPrinted>
  <dcterms:created xsi:type="dcterms:W3CDTF">2013-07-10T13:55:00Z</dcterms:created>
  <dcterms:modified xsi:type="dcterms:W3CDTF">2013-08-05T09:49:00Z</dcterms:modified>
</cp:coreProperties>
</file>